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E526A" w14:textId="77777777" w:rsidR="00463261" w:rsidRDefault="00463261" w:rsidP="00463261">
      <w:pPr>
        <w:pStyle w:val="a7"/>
      </w:pPr>
    </w:p>
    <w:p w14:paraId="6B6C8E5D" w14:textId="5BB9A30E" w:rsidR="00463261" w:rsidRDefault="00463261" w:rsidP="00463261">
      <w:pPr>
        <w:pStyle w:val="a7"/>
      </w:pPr>
      <w:r w:rsidRPr="001B2A66">
        <w:t xml:space="preserve">Table </w:t>
      </w:r>
      <w:r w:rsidR="00162F88">
        <w:rPr>
          <w:rFonts w:hint="eastAsia"/>
        </w:rPr>
        <w:t>S</w:t>
      </w:r>
      <w:r w:rsidR="00162F88">
        <w:t>1</w:t>
      </w:r>
      <w:r w:rsidRPr="001B2A66">
        <w:t xml:space="preserve"> Difference analysis results of the baseline information of the two groups of patient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3266"/>
        <w:gridCol w:w="1660"/>
        <w:gridCol w:w="1667"/>
        <w:gridCol w:w="1230"/>
        <w:gridCol w:w="1238"/>
      </w:tblGrid>
      <w:tr w:rsidR="00463261" w14:paraId="071EAA56" w14:textId="77777777" w:rsidTr="00313562">
        <w:trPr>
          <w:trHeight w:val="566"/>
        </w:trPr>
        <w:tc>
          <w:tcPr>
            <w:tcW w:w="18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9E682B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variable</w:t>
            </w:r>
          </w:p>
        </w:tc>
        <w:tc>
          <w:tcPr>
            <w:tcW w:w="9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0F0021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Good prognosis (n=47)</w:t>
            </w:r>
          </w:p>
        </w:tc>
        <w:tc>
          <w:tcPr>
            <w:tcW w:w="9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84C8E9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Poor prognosis (n=37)</w:t>
            </w:r>
          </w:p>
        </w:tc>
        <w:tc>
          <w:tcPr>
            <w:tcW w:w="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1C3ABC" w14:textId="77777777" w:rsidR="00463261" w:rsidRDefault="00463261" w:rsidP="00313562">
            <w:pPr>
              <w:pStyle w:val="a8"/>
              <w:rPr>
                <w:i/>
                <w:iCs/>
              </w:rPr>
            </w:pPr>
            <w:r>
              <w:rPr>
                <w:i/>
                <w:iCs/>
                <w:lang w:bidi="ar"/>
              </w:rPr>
              <w:t>t</w:t>
            </w:r>
            <w:r>
              <w:rPr>
                <w:lang w:bidi="ar"/>
              </w:rPr>
              <w:t>(χ</w:t>
            </w:r>
            <w:r w:rsidRPr="00162F88">
              <w:rPr>
                <w:vertAlign w:val="superscript"/>
                <w:lang w:bidi="ar"/>
              </w:rPr>
              <w:t>2</w:t>
            </w:r>
            <w:r>
              <w:rPr>
                <w:lang w:bidi="ar"/>
              </w:rPr>
              <w:t>)</w:t>
            </w:r>
          </w:p>
        </w:tc>
        <w:tc>
          <w:tcPr>
            <w:tcW w:w="6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05F898" w14:textId="77777777" w:rsidR="00463261" w:rsidRPr="009356D6" w:rsidRDefault="00463261" w:rsidP="00313562">
            <w:pPr>
              <w:pStyle w:val="a8"/>
              <w:rPr>
                <w:i/>
                <w:iCs/>
              </w:rPr>
            </w:pPr>
            <w:r w:rsidRPr="009356D6">
              <w:rPr>
                <w:rFonts w:hint="eastAsia"/>
                <w:i/>
                <w:iCs/>
              </w:rPr>
              <w:t>P</w:t>
            </w:r>
          </w:p>
        </w:tc>
      </w:tr>
      <w:tr w:rsidR="00463261" w14:paraId="5F4467FB" w14:textId="77777777" w:rsidTr="00313562">
        <w:trPr>
          <w:trHeight w:val="566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5888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Age (x±s, years old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62CD7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63.11±13.7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0494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74.78±13.0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7EC0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-3.95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758C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&lt;0.001</w:t>
            </w:r>
          </w:p>
        </w:tc>
      </w:tr>
      <w:tr w:rsidR="00463261" w14:paraId="78E6FC69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E624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Gender[n(%)]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EABE" w14:textId="77777777" w:rsidR="00463261" w:rsidRDefault="00463261" w:rsidP="00313562">
            <w:pPr>
              <w:pStyle w:val="a8"/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3192" w14:textId="77777777" w:rsidR="00463261" w:rsidRDefault="00463261" w:rsidP="00313562">
            <w:pPr>
              <w:pStyle w:val="a8"/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90DF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(0.82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84E3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0.365</w:t>
            </w:r>
          </w:p>
        </w:tc>
      </w:tr>
      <w:tr w:rsidR="00463261" w14:paraId="7257E317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4367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ma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989E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25(60.98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A2D7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16(39.0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E9D8" w14:textId="77777777" w:rsidR="00463261" w:rsidRDefault="00463261" w:rsidP="00313562">
            <w:pPr>
              <w:pStyle w:val="a8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F836" w14:textId="77777777" w:rsidR="00463261" w:rsidRDefault="00463261" w:rsidP="00313562">
            <w:pPr>
              <w:pStyle w:val="a8"/>
            </w:pPr>
          </w:p>
        </w:tc>
      </w:tr>
      <w:tr w:rsidR="00463261" w14:paraId="67A56453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E164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femal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92DE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22 (51.16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2AD0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21(48.8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3112" w14:textId="77777777" w:rsidR="00463261" w:rsidRDefault="00463261" w:rsidP="00313562">
            <w:pPr>
              <w:pStyle w:val="a8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72A1" w14:textId="77777777" w:rsidR="00463261" w:rsidRDefault="00463261" w:rsidP="00313562">
            <w:pPr>
              <w:pStyle w:val="a8"/>
            </w:pPr>
          </w:p>
        </w:tc>
      </w:tr>
      <w:tr w:rsidR="00463261" w14:paraId="3C221473" w14:textId="77777777" w:rsidTr="00313562">
        <w:trPr>
          <w:trHeight w:val="90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BC30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Use ACEI/ARB[n(%)]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56D4" w14:textId="77777777" w:rsidR="00463261" w:rsidRDefault="00463261" w:rsidP="00313562">
            <w:pPr>
              <w:pStyle w:val="a8"/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D13E" w14:textId="77777777" w:rsidR="00463261" w:rsidRDefault="00463261" w:rsidP="00313562">
            <w:pPr>
              <w:pStyle w:val="a8"/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0346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(12.18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86C5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&lt;0.001</w:t>
            </w:r>
          </w:p>
        </w:tc>
      </w:tr>
      <w:tr w:rsidR="00463261" w14:paraId="7D22626D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544D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BD41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32(74.4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31B2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11(25.5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444A" w14:textId="77777777" w:rsidR="00463261" w:rsidRDefault="00463261" w:rsidP="00313562">
            <w:pPr>
              <w:pStyle w:val="a8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C7CA" w14:textId="77777777" w:rsidR="00463261" w:rsidRDefault="00463261" w:rsidP="00313562">
            <w:pPr>
              <w:pStyle w:val="a8"/>
            </w:pPr>
          </w:p>
        </w:tc>
      </w:tr>
      <w:tr w:rsidR="00463261" w14:paraId="02EE567E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EBD5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0427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15(36.59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015F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26 (63.4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4BA4" w14:textId="77777777" w:rsidR="00463261" w:rsidRDefault="00463261" w:rsidP="00313562">
            <w:pPr>
              <w:pStyle w:val="a8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99E9" w14:textId="77777777" w:rsidR="00463261" w:rsidRDefault="00463261" w:rsidP="00313562">
            <w:pPr>
              <w:pStyle w:val="a8"/>
            </w:pPr>
          </w:p>
        </w:tc>
      </w:tr>
      <w:tr w:rsidR="00463261" w14:paraId="61DFF0AC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C0E5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Hypertension grade [n(%)]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CF9D" w14:textId="77777777" w:rsidR="00463261" w:rsidRDefault="00463261" w:rsidP="00313562">
            <w:pPr>
              <w:pStyle w:val="a8"/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69E8" w14:textId="77777777" w:rsidR="00463261" w:rsidRDefault="00463261" w:rsidP="00313562">
            <w:pPr>
              <w:pStyle w:val="a8"/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B67E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(6.22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1F3B9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0.044</w:t>
            </w:r>
          </w:p>
        </w:tc>
      </w:tr>
      <w:tr w:rsidR="00463261" w14:paraId="031C95D9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E8F9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Level 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8746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21(75.0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07B12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7(25.0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3815" w14:textId="77777777" w:rsidR="00463261" w:rsidRDefault="00463261" w:rsidP="00313562">
            <w:pPr>
              <w:pStyle w:val="a8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4F9B" w14:textId="77777777" w:rsidR="00463261" w:rsidRDefault="00463261" w:rsidP="00313562">
            <w:pPr>
              <w:pStyle w:val="a8"/>
            </w:pPr>
          </w:p>
        </w:tc>
      </w:tr>
      <w:tr w:rsidR="00463261" w14:paraId="335DA393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6392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level 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1CBA7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18 (47.37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C0ED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20(52.6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1638" w14:textId="77777777" w:rsidR="00463261" w:rsidRDefault="00463261" w:rsidP="00313562">
            <w:pPr>
              <w:pStyle w:val="a8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3F2F" w14:textId="77777777" w:rsidR="00463261" w:rsidRDefault="00463261" w:rsidP="00313562">
            <w:pPr>
              <w:pStyle w:val="a8"/>
            </w:pPr>
          </w:p>
        </w:tc>
      </w:tr>
      <w:tr w:rsidR="00463261" w14:paraId="08ABA330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0C68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Level 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A8A1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8(44.4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00D5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10(55.5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A4C7" w14:textId="77777777" w:rsidR="00463261" w:rsidRDefault="00463261" w:rsidP="00313562">
            <w:pPr>
              <w:pStyle w:val="a8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1F03" w14:textId="77777777" w:rsidR="00463261" w:rsidRDefault="00463261" w:rsidP="00313562">
            <w:pPr>
              <w:pStyle w:val="a8"/>
            </w:pPr>
          </w:p>
        </w:tc>
      </w:tr>
      <w:tr w:rsidR="00463261" w14:paraId="68005E2E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2DE6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Types of COVID-19[n(%)]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92A5" w14:textId="77777777" w:rsidR="00463261" w:rsidRDefault="00463261" w:rsidP="00313562">
            <w:pPr>
              <w:pStyle w:val="a8"/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7F5D" w14:textId="77777777" w:rsidR="00463261" w:rsidRDefault="00463261" w:rsidP="00313562">
            <w:pPr>
              <w:pStyle w:val="a8"/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C7D6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(3.95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274C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0.047</w:t>
            </w:r>
          </w:p>
        </w:tc>
      </w:tr>
      <w:tr w:rsidR="00463261" w14:paraId="20A54035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072A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light and normal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CB25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47(58.02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B3211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34(41.9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981C" w14:textId="77777777" w:rsidR="00463261" w:rsidRDefault="00463261" w:rsidP="00313562">
            <w:pPr>
              <w:pStyle w:val="a8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2D28" w14:textId="77777777" w:rsidR="00463261" w:rsidRDefault="00463261" w:rsidP="00313562">
            <w:pPr>
              <w:pStyle w:val="a8"/>
            </w:pPr>
          </w:p>
        </w:tc>
      </w:tr>
      <w:tr w:rsidR="00463261" w14:paraId="23C5F94F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0193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heavy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259D0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0(0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72AE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3(10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4931" w14:textId="77777777" w:rsidR="00463261" w:rsidRDefault="00463261" w:rsidP="00313562">
            <w:pPr>
              <w:pStyle w:val="a8"/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9753" w14:textId="77777777" w:rsidR="00463261" w:rsidRDefault="00463261" w:rsidP="00313562">
            <w:pPr>
              <w:pStyle w:val="a8"/>
            </w:pPr>
          </w:p>
        </w:tc>
      </w:tr>
      <w:tr w:rsidR="00463261" w14:paraId="3706B63F" w14:textId="77777777" w:rsidTr="00313562">
        <w:trPr>
          <w:trHeight w:val="283"/>
        </w:trPr>
        <w:tc>
          <w:tcPr>
            <w:tcW w:w="18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FA2157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MuLBSTA (x±s, points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DE038D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5.64±2.8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3AFA89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7.27±3.45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AA2A19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-2.36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1DA9C5" w14:textId="77777777" w:rsidR="00463261" w:rsidRDefault="00463261" w:rsidP="00313562">
            <w:pPr>
              <w:pStyle w:val="a8"/>
            </w:pPr>
            <w:r>
              <w:rPr>
                <w:lang w:bidi="ar"/>
              </w:rPr>
              <w:t>0.020</w:t>
            </w:r>
          </w:p>
        </w:tc>
      </w:tr>
    </w:tbl>
    <w:p w14:paraId="178A53E6" w14:textId="66BEDB20" w:rsidR="00463261" w:rsidRDefault="005268CA" w:rsidP="005268CA">
      <w:pPr>
        <w:pStyle w:val="a9"/>
        <w:rPr>
          <w:rFonts w:hint="eastAsia"/>
        </w:rPr>
      </w:pPr>
      <w:r>
        <w:rPr>
          <w:rFonts w:hint="eastAsia"/>
        </w:rPr>
        <w:t>N</w:t>
      </w:r>
      <w:r>
        <w:t>ote</w:t>
      </w:r>
      <w:r>
        <w:rPr>
          <w:rFonts w:hint="eastAsia"/>
        </w:rPr>
        <w:t>:</w:t>
      </w:r>
      <w:r>
        <w:t xml:space="preserve"> </w:t>
      </w:r>
      <w:r w:rsidR="004D2F27">
        <w:rPr>
          <w:rFonts w:hint="eastAsia"/>
        </w:rPr>
        <w:t>n</w:t>
      </w:r>
      <w:r w:rsidRPr="005268CA">
        <w:t xml:space="preserve"> (%) represents the number and percentage of cases in the group</w:t>
      </w:r>
      <w:r>
        <w:rPr>
          <w:rFonts w:hint="eastAsia"/>
        </w:rPr>
        <w:t>.</w:t>
      </w:r>
    </w:p>
    <w:p w14:paraId="33A5B49C" w14:textId="77777777" w:rsidR="0040305D" w:rsidRDefault="0040305D" w:rsidP="0040305D"/>
    <w:p w14:paraId="770E9837" w14:textId="79806828" w:rsidR="0040305D" w:rsidRDefault="0040305D" w:rsidP="0040305D">
      <w:pPr>
        <w:pStyle w:val="a7"/>
      </w:pPr>
      <w:r w:rsidRPr="000E3B25">
        <w:t xml:space="preserve">Table </w:t>
      </w:r>
      <w:r w:rsidR="00162F88">
        <w:rPr>
          <w:rFonts w:hint="eastAsia"/>
        </w:rPr>
        <w:t>S</w:t>
      </w:r>
      <w:r w:rsidR="00162F88">
        <w:t>2</w:t>
      </w:r>
      <w:r w:rsidRPr="000E3B25">
        <w:t xml:space="preserve"> Difference analysis results of clinical symptoms between the two group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881"/>
        <w:gridCol w:w="1876"/>
        <w:gridCol w:w="1876"/>
        <w:gridCol w:w="1214"/>
        <w:gridCol w:w="1214"/>
      </w:tblGrid>
      <w:tr w:rsidR="0040305D" w14:paraId="158C94CE" w14:textId="77777777" w:rsidTr="004D2F27">
        <w:trPr>
          <w:trHeight w:val="566"/>
          <w:jc w:val="center"/>
        </w:trPr>
        <w:tc>
          <w:tcPr>
            <w:tcW w:w="15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F26421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variable</w:t>
            </w:r>
          </w:p>
        </w:tc>
        <w:tc>
          <w:tcPr>
            <w:tcW w:w="10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F7FA10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Good prognosis (n=47)</w:t>
            </w:r>
          </w:p>
        </w:tc>
        <w:tc>
          <w:tcPr>
            <w:tcW w:w="10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411ADE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Poor prognosis (n=37)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B0956F" w14:textId="77777777" w:rsidR="0040305D" w:rsidRDefault="0040305D" w:rsidP="00313562">
            <w:pPr>
              <w:pStyle w:val="a8"/>
              <w:rPr>
                <w:i/>
                <w:iCs/>
              </w:rPr>
            </w:pPr>
            <w:r>
              <w:rPr>
                <w:i/>
                <w:iCs/>
                <w:lang w:bidi="ar"/>
              </w:rPr>
              <w:t>x</w:t>
            </w:r>
            <w:r>
              <w:rPr>
                <w:vertAlign w:val="superscript"/>
                <w:lang w:bidi="ar"/>
              </w:rPr>
              <w:t>2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61948D" w14:textId="77777777" w:rsidR="0040305D" w:rsidRDefault="0040305D" w:rsidP="00313562">
            <w:pPr>
              <w:pStyle w:val="a8"/>
            </w:pPr>
            <w:r w:rsidRPr="009356D6">
              <w:rPr>
                <w:rFonts w:hint="eastAsia"/>
                <w:i/>
                <w:iCs/>
              </w:rPr>
              <w:t>P</w:t>
            </w:r>
          </w:p>
        </w:tc>
      </w:tr>
      <w:tr w:rsidR="0040305D" w14:paraId="7B6759B1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636C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Fever 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161B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C48E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3EA6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00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2F96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949</w:t>
            </w:r>
          </w:p>
        </w:tc>
      </w:tr>
      <w:tr w:rsidR="0040305D" w14:paraId="03D66738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D117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2782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13 (56.52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A35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10(43.4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C116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3977" w14:textId="77777777" w:rsidR="0040305D" w:rsidRDefault="0040305D" w:rsidP="00313562">
            <w:pPr>
              <w:pStyle w:val="a8"/>
            </w:pPr>
          </w:p>
        </w:tc>
      </w:tr>
      <w:tr w:rsidR="0040305D" w14:paraId="43D2F47E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92C7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C86A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4(55.74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6878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27 (44.2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294E4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CBBD" w14:textId="77777777" w:rsidR="0040305D" w:rsidRDefault="0040305D" w:rsidP="00313562">
            <w:pPr>
              <w:pStyle w:val="a8"/>
            </w:pPr>
          </w:p>
        </w:tc>
      </w:tr>
      <w:tr w:rsidR="0040305D" w14:paraId="35FE1A48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A4FA8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Cough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9741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6D6F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067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.73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5748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053</w:t>
            </w:r>
          </w:p>
        </w:tc>
      </w:tr>
      <w:tr w:rsidR="0040305D" w14:paraId="60E5E3AA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0DAD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97AA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6(63.16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2B4E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21(36.8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FAF2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E4CF" w14:textId="77777777" w:rsidR="0040305D" w:rsidRDefault="0040305D" w:rsidP="00313562">
            <w:pPr>
              <w:pStyle w:val="a8"/>
            </w:pPr>
          </w:p>
        </w:tc>
      </w:tr>
      <w:tr w:rsidR="0040305D" w14:paraId="4E1F68DF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E45F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F4C4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11(40.74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DE8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16 (59.2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3E15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67F52" w14:textId="77777777" w:rsidR="0040305D" w:rsidRDefault="0040305D" w:rsidP="00313562">
            <w:pPr>
              <w:pStyle w:val="a8"/>
            </w:pPr>
          </w:p>
        </w:tc>
      </w:tr>
      <w:tr w:rsidR="0040305D" w14:paraId="5A3D0E51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050F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Coughing up sputum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E650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9168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836D9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1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E43F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717</w:t>
            </w:r>
          </w:p>
        </w:tc>
      </w:tr>
      <w:tr w:rsidR="0040305D" w14:paraId="0F3C66FE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B1390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68DD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21(53.85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88F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18(46.1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4BC7B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9678" w14:textId="77777777" w:rsidR="0040305D" w:rsidRDefault="0040305D" w:rsidP="00313562">
            <w:pPr>
              <w:pStyle w:val="a8"/>
            </w:pPr>
          </w:p>
        </w:tc>
      </w:tr>
      <w:tr w:rsidR="0040305D" w14:paraId="75544665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D93F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5F77E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26(57.78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59B1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19 (42.2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1A8A1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ED58" w14:textId="77777777" w:rsidR="0040305D" w:rsidRDefault="0040305D" w:rsidP="00313562">
            <w:pPr>
              <w:pStyle w:val="a8"/>
            </w:pPr>
          </w:p>
        </w:tc>
      </w:tr>
      <w:tr w:rsidR="0040305D" w14:paraId="7DCB8502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9397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Shortness of breath 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EE49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259C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A944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2.78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5624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095</w:t>
            </w:r>
          </w:p>
        </w:tc>
      </w:tr>
      <w:tr w:rsidR="0040305D" w14:paraId="6E4AEA9D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8714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CCB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1(20.0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D9D5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4(80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872F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08DD" w14:textId="77777777" w:rsidR="0040305D" w:rsidRDefault="0040305D" w:rsidP="00313562">
            <w:pPr>
              <w:pStyle w:val="a8"/>
            </w:pPr>
          </w:p>
        </w:tc>
      </w:tr>
      <w:tr w:rsidR="0040305D" w14:paraId="1477AFBC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6B31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0ED7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46(58.23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E385C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3 (41.7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C443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29F1" w14:textId="77777777" w:rsidR="0040305D" w:rsidRDefault="0040305D" w:rsidP="00313562">
            <w:pPr>
              <w:pStyle w:val="a8"/>
            </w:pPr>
          </w:p>
        </w:tc>
      </w:tr>
      <w:tr w:rsidR="0040305D" w14:paraId="323D71F5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8714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Chest tightness 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E48F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F0B5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106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07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A957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784</w:t>
            </w:r>
          </w:p>
        </w:tc>
      </w:tr>
      <w:tr w:rsidR="0040305D" w14:paraId="6B7A3DBE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8783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9FAD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6(60.0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B00D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4(40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B479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83FF4" w14:textId="77777777" w:rsidR="0040305D" w:rsidRDefault="0040305D" w:rsidP="00313562">
            <w:pPr>
              <w:pStyle w:val="a8"/>
            </w:pPr>
          </w:p>
        </w:tc>
      </w:tr>
      <w:tr w:rsidR="0040305D" w14:paraId="5799E8D2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9483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15469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41 (55.41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0C6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3 (44.5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61A1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2186" w14:textId="77777777" w:rsidR="0040305D" w:rsidRDefault="0040305D" w:rsidP="00313562">
            <w:pPr>
              <w:pStyle w:val="a8"/>
            </w:pPr>
          </w:p>
        </w:tc>
      </w:tr>
      <w:tr w:rsidR="0040305D" w14:paraId="526512AC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A3A5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Fatigue 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C53D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75E6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CFFF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0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4281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980</w:t>
            </w:r>
          </w:p>
        </w:tc>
      </w:tr>
      <w:tr w:rsidR="0040305D" w14:paraId="01026833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3916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CA58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5(55.56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8B81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4 (44.4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9F51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BCE5" w14:textId="77777777" w:rsidR="0040305D" w:rsidRDefault="0040305D" w:rsidP="00313562">
            <w:pPr>
              <w:pStyle w:val="a8"/>
            </w:pPr>
          </w:p>
        </w:tc>
      </w:tr>
      <w:tr w:rsidR="0040305D" w14:paraId="437E788B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192F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lastRenderedPageBreak/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03CF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42(56.0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D213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3(44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ED61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9134" w14:textId="77777777" w:rsidR="0040305D" w:rsidRDefault="0040305D" w:rsidP="00313562">
            <w:pPr>
              <w:pStyle w:val="a8"/>
            </w:pPr>
          </w:p>
        </w:tc>
      </w:tr>
      <w:tr w:rsidR="0040305D" w14:paraId="341B066C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41B0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Muscle soreness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EAEE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9F2E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5EB6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03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92C08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851</w:t>
            </w:r>
          </w:p>
        </w:tc>
      </w:tr>
      <w:tr w:rsidR="0040305D" w14:paraId="1149CE1D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3D12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9B3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(60.0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E90C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2(40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13732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F37BB" w14:textId="77777777" w:rsidR="0040305D" w:rsidRDefault="0040305D" w:rsidP="00313562">
            <w:pPr>
              <w:pStyle w:val="a8"/>
            </w:pPr>
          </w:p>
        </w:tc>
      </w:tr>
      <w:tr w:rsidR="0040305D" w14:paraId="0DF56B7B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E575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98D0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44(55.7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3F33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5(44.3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66FC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BB1F" w14:textId="77777777" w:rsidR="0040305D" w:rsidRDefault="0040305D" w:rsidP="00313562">
            <w:pPr>
              <w:pStyle w:val="a8"/>
            </w:pPr>
          </w:p>
        </w:tc>
      </w:tr>
      <w:tr w:rsidR="0040305D" w14:paraId="09EBA362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11A5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Dizziness 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B71E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BB02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3603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47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D55A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493</w:t>
            </w:r>
          </w:p>
        </w:tc>
      </w:tr>
      <w:tr w:rsidR="0040305D" w14:paraId="5A565B13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973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87DA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6 (66.67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92B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 (33.3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AF64A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72D02" w14:textId="77777777" w:rsidR="0040305D" w:rsidRDefault="0040305D" w:rsidP="00313562">
            <w:pPr>
              <w:pStyle w:val="a8"/>
            </w:pPr>
          </w:p>
        </w:tc>
      </w:tr>
      <w:tr w:rsidR="0040305D" w14:paraId="73C6C22F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CE54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51F8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41 (54.67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6EAF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4(45.3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1660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42CE" w14:textId="77777777" w:rsidR="0040305D" w:rsidRDefault="0040305D" w:rsidP="00313562">
            <w:pPr>
              <w:pStyle w:val="a8"/>
            </w:pPr>
          </w:p>
        </w:tc>
      </w:tr>
      <w:tr w:rsidR="0040305D" w14:paraId="27B0427C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6DC0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Sore throat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2F26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9AD2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5835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47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D500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491</w:t>
            </w:r>
          </w:p>
        </w:tc>
      </w:tr>
      <w:tr w:rsidR="0040305D" w14:paraId="2BCF0700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34E96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AB88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9(64.29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4E7C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5(35.7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A8DE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8FA80" w14:textId="77777777" w:rsidR="0040305D" w:rsidRDefault="0040305D" w:rsidP="00313562">
            <w:pPr>
              <w:pStyle w:val="a8"/>
            </w:pPr>
          </w:p>
        </w:tc>
      </w:tr>
      <w:tr w:rsidR="0040305D" w14:paraId="29D9E94C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C4BD0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548F9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8(54.29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4D33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2(45.7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78814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25FB" w14:textId="77777777" w:rsidR="0040305D" w:rsidRDefault="0040305D" w:rsidP="00313562">
            <w:pPr>
              <w:pStyle w:val="a8"/>
            </w:pPr>
          </w:p>
        </w:tc>
      </w:tr>
      <w:tr w:rsidR="0040305D" w14:paraId="4E1E5388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DDA8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Confused 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2FBA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C72B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72DE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61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9BF8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432</w:t>
            </w:r>
          </w:p>
        </w:tc>
      </w:tr>
      <w:tr w:rsidR="0040305D" w14:paraId="5648A306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6B75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26CA8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(75.0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F13F7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1(25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DC7A5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C169" w14:textId="77777777" w:rsidR="0040305D" w:rsidRDefault="0040305D" w:rsidP="00313562">
            <w:pPr>
              <w:pStyle w:val="a8"/>
            </w:pPr>
          </w:p>
        </w:tc>
      </w:tr>
      <w:tr w:rsidR="0040305D" w14:paraId="7D47CBD8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2FAC4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0605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44(55.0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DF55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6(45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A0E9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ED1B" w14:textId="77777777" w:rsidR="0040305D" w:rsidRDefault="0040305D" w:rsidP="00313562">
            <w:pPr>
              <w:pStyle w:val="a8"/>
            </w:pPr>
          </w:p>
        </w:tc>
      </w:tr>
      <w:tr w:rsidR="0040305D" w14:paraId="020DBD9C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0FA9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Anorexia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9958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7B5D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9A0C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74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6A32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389</w:t>
            </w:r>
          </w:p>
        </w:tc>
      </w:tr>
      <w:tr w:rsidR="0040305D" w14:paraId="6B9ED633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BB0C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7B01A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5(71.43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9FC7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2 (28.5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D4FF6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72D2" w14:textId="77777777" w:rsidR="0040305D" w:rsidRDefault="0040305D" w:rsidP="00313562">
            <w:pPr>
              <w:pStyle w:val="a8"/>
            </w:pPr>
          </w:p>
        </w:tc>
      </w:tr>
      <w:tr w:rsidR="0040305D" w14:paraId="2C1F3B39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62B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71AE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42 (54.55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0091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5(45.4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AB4A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3663" w14:textId="77777777" w:rsidR="0040305D" w:rsidRDefault="0040305D" w:rsidP="00313562">
            <w:pPr>
              <w:pStyle w:val="a8"/>
            </w:pPr>
          </w:p>
        </w:tc>
      </w:tr>
      <w:tr w:rsidR="0040305D" w14:paraId="4204DB0F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C995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Diarrhea [n(%)]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24BB" w14:textId="77777777" w:rsidR="0040305D" w:rsidRDefault="0040305D" w:rsidP="00313562">
            <w:pPr>
              <w:pStyle w:val="a8"/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FE57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125E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1.6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73EB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0.201</w:t>
            </w:r>
          </w:p>
        </w:tc>
      </w:tr>
      <w:tr w:rsidR="0040305D" w14:paraId="0BA75F2C" w14:textId="77777777" w:rsidTr="004D2F27">
        <w:trPr>
          <w:trHeight w:val="282"/>
          <w:jc w:val="center"/>
        </w:trPr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9C60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y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E51D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1(25.00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8C5D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(75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84F5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752E" w14:textId="77777777" w:rsidR="0040305D" w:rsidRDefault="0040305D" w:rsidP="00313562">
            <w:pPr>
              <w:pStyle w:val="a8"/>
            </w:pPr>
          </w:p>
        </w:tc>
      </w:tr>
      <w:tr w:rsidR="0040305D" w14:paraId="3FA6D11A" w14:textId="77777777" w:rsidTr="004D2F27">
        <w:trPr>
          <w:trHeight w:val="283"/>
          <w:jc w:val="center"/>
        </w:trPr>
        <w:tc>
          <w:tcPr>
            <w:tcW w:w="15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FADF65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58F94F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46(57.50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6140D1" w14:textId="77777777" w:rsidR="0040305D" w:rsidRDefault="0040305D" w:rsidP="00313562">
            <w:pPr>
              <w:pStyle w:val="a8"/>
            </w:pPr>
            <w:r>
              <w:rPr>
                <w:lang w:bidi="ar"/>
              </w:rPr>
              <w:t>34(42.50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0041BB" w14:textId="77777777" w:rsidR="0040305D" w:rsidRDefault="0040305D" w:rsidP="00313562">
            <w:pPr>
              <w:pStyle w:val="a8"/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E6786D" w14:textId="77777777" w:rsidR="0040305D" w:rsidRDefault="0040305D" w:rsidP="00313562">
            <w:pPr>
              <w:pStyle w:val="a8"/>
            </w:pPr>
          </w:p>
        </w:tc>
      </w:tr>
    </w:tbl>
    <w:p w14:paraId="7DB0B4AC" w14:textId="7B33CC3D" w:rsidR="0040305D" w:rsidRPr="004D2F27" w:rsidRDefault="004D2F27" w:rsidP="004D2F27">
      <w:pPr>
        <w:pStyle w:val="a9"/>
      </w:pPr>
      <w:r>
        <w:rPr>
          <w:rFonts w:hint="eastAsia"/>
        </w:rPr>
        <w:t>N</w:t>
      </w:r>
      <w:r>
        <w:t>ote</w:t>
      </w:r>
      <w:r>
        <w:rPr>
          <w:rFonts w:hint="eastAsia"/>
        </w:rPr>
        <w:t>:</w:t>
      </w:r>
      <w:r>
        <w:t xml:space="preserve"> </w:t>
      </w:r>
      <w:r>
        <w:rPr>
          <w:rFonts w:hint="eastAsia"/>
        </w:rPr>
        <w:t>n</w:t>
      </w:r>
      <w:r w:rsidRPr="005268CA">
        <w:t xml:space="preserve"> (%) represents the number and percentage of cases in the group</w:t>
      </w:r>
      <w:r>
        <w:rPr>
          <w:rFonts w:hint="eastAsia"/>
        </w:rPr>
        <w:t>.</w:t>
      </w:r>
    </w:p>
    <w:p w14:paraId="00D39A4B" w14:textId="77777777" w:rsidR="00566C2C" w:rsidRDefault="00566C2C" w:rsidP="00566C2C"/>
    <w:p w14:paraId="50D2D41C" w14:textId="374E3023" w:rsidR="00566C2C" w:rsidRDefault="00566C2C" w:rsidP="00566C2C">
      <w:pPr>
        <w:pStyle w:val="a7"/>
      </w:pPr>
      <w:r w:rsidRPr="000E3B25">
        <w:t xml:space="preserve">Table </w:t>
      </w:r>
      <w:r w:rsidR="00162F88">
        <w:rPr>
          <w:rFonts w:hint="eastAsia"/>
        </w:rPr>
        <w:t>S</w:t>
      </w:r>
      <w:r w:rsidR="00162F88">
        <w:t>3</w:t>
      </w:r>
      <w:r w:rsidRPr="000E3B25">
        <w:t xml:space="preserve"> Difference analysis results of laboratory tests between the two groups of patient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3320"/>
        <w:gridCol w:w="1853"/>
        <w:gridCol w:w="1853"/>
        <w:gridCol w:w="956"/>
        <w:gridCol w:w="1079"/>
      </w:tblGrid>
      <w:tr w:rsidR="00566C2C" w14:paraId="5410D5A6" w14:textId="77777777" w:rsidTr="00313562">
        <w:trPr>
          <w:trHeight w:val="566"/>
          <w:jc w:val="center"/>
        </w:trPr>
        <w:tc>
          <w:tcPr>
            <w:tcW w:w="17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201E19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variable</w:t>
            </w:r>
          </w:p>
        </w:tc>
        <w:tc>
          <w:tcPr>
            <w:tcW w:w="10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2F87EA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Good prognosis (n=47)</w:t>
            </w:r>
          </w:p>
        </w:tc>
        <w:tc>
          <w:tcPr>
            <w:tcW w:w="10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7DE5E3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Poor prognosis (n=37)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E9130D" w14:textId="77777777" w:rsidR="00566C2C" w:rsidRDefault="00566C2C" w:rsidP="00313562">
            <w:pPr>
              <w:pStyle w:val="a8"/>
              <w:rPr>
                <w:i/>
                <w:iCs/>
              </w:rPr>
            </w:pPr>
            <w:r>
              <w:rPr>
                <w:i/>
                <w:iCs/>
                <w:lang w:bidi="ar"/>
              </w:rPr>
              <w:t>z</w:t>
            </w:r>
          </w:p>
        </w:tc>
        <w:tc>
          <w:tcPr>
            <w:tcW w:w="6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CAE8A" w14:textId="77777777" w:rsidR="00566C2C" w:rsidRDefault="00566C2C" w:rsidP="00313562">
            <w:pPr>
              <w:pStyle w:val="a8"/>
            </w:pPr>
            <w:r w:rsidRPr="009356D6">
              <w:rPr>
                <w:rFonts w:hint="eastAsia"/>
                <w:i/>
                <w:iCs/>
              </w:rPr>
              <w:t>P</w:t>
            </w:r>
          </w:p>
        </w:tc>
      </w:tr>
      <w:tr w:rsidR="00566C2C" w14:paraId="3E76C32B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12257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White blood cells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1FB2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4.70(1.8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E36D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5.20(2.5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BEDD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0.1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AFE33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875</w:t>
            </w:r>
          </w:p>
        </w:tc>
      </w:tr>
      <w:tr w:rsidR="00566C2C" w14:paraId="03CEE329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A1DE3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Neutrophils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826F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2.73 (1.44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7E44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2.96(1.5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1DB69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0.7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036B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479</w:t>
            </w:r>
          </w:p>
        </w:tc>
      </w:tr>
      <w:tr w:rsidR="00566C2C" w14:paraId="42155C87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D53B8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Eosinophils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179AF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8(0.7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FF20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7(0.6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92C37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0.6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1FA9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510</w:t>
            </w:r>
          </w:p>
        </w:tc>
      </w:tr>
      <w:tr w:rsidR="00566C2C" w14:paraId="37F6557C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B817B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Lymphocytes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32EBE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.39(0.6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E772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.08(0.6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D1A3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2.07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3028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38</w:t>
            </w:r>
          </w:p>
        </w:tc>
      </w:tr>
      <w:tr w:rsidR="00566C2C" w14:paraId="73D3955F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A3FB5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CRP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AA512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3.27(5.77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84BA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8.80(26.5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85A0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2.8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0B7D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05</w:t>
            </w:r>
          </w:p>
        </w:tc>
      </w:tr>
      <w:tr w:rsidR="00566C2C" w14:paraId="26089C2F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64AFC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IL-6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678F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6.40(7.8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B3C3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2.00 (21.2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1F60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2.74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700E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06</w:t>
            </w:r>
          </w:p>
        </w:tc>
      </w:tr>
      <w:tr w:rsidR="00566C2C" w14:paraId="7F6DC744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C7B69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ESR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37CB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4(1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5FFC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8(1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F620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1.8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1093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62</w:t>
            </w:r>
          </w:p>
        </w:tc>
      </w:tr>
      <w:tr w:rsidR="00566C2C" w14:paraId="712338A4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2832D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Lactate dehydrogenase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1868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88(43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3D6D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226(7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4AF2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2.63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29A3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08</w:t>
            </w:r>
          </w:p>
        </w:tc>
      </w:tr>
      <w:tr w:rsidR="00566C2C" w14:paraId="2D7FCE81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0D107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D-2mer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F7A6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39(0.37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69C2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75(0.6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F1C6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2.58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F88B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10</w:t>
            </w:r>
          </w:p>
        </w:tc>
      </w:tr>
      <w:tr w:rsidR="00566C2C" w14:paraId="6AB1C390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1F4D2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Oxygen saturation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DA7C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98(0.04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7161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96(0.03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8822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2.5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42F6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09</w:t>
            </w:r>
          </w:p>
        </w:tc>
      </w:tr>
      <w:tr w:rsidR="00566C2C" w14:paraId="0E8D4C44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8503E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PCT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27B4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3(0.03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DB4F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7(0.1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6B5F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3.93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F726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&lt;0.001</w:t>
            </w:r>
          </w:p>
        </w:tc>
      </w:tr>
      <w:tr w:rsidR="00566C2C" w14:paraId="1FD809B0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38FEA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AST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DB39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21(1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0407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25(2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7714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2.06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21E4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39</w:t>
            </w:r>
          </w:p>
        </w:tc>
      </w:tr>
      <w:tr w:rsidR="00566C2C" w14:paraId="4B12BC3C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860F5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ALT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5D6F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7(8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61A2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8(2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7CDC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0.53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EB3F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595</w:t>
            </w:r>
          </w:p>
        </w:tc>
      </w:tr>
      <w:tr w:rsidR="00566C2C" w14:paraId="5134218F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C164D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Total Bilirubin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4CE8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9.30(7.1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3E51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1.40(6.7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81B1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1.0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3C18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284</w:t>
            </w:r>
          </w:p>
        </w:tc>
      </w:tr>
      <w:tr w:rsidR="00566C2C" w14:paraId="5EF44253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857AB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Creatinine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2A76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87.49 (22.89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EDED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68.65 (32.2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56B7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3.05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9E78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02</w:t>
            </w:r>
          </w:p>
        </w:tc>
      </w:tr>
      <w:tr w:rsidR="00566C2C" w14:paraId="7217144B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15719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Ferritin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37F7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214.80(187.22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EF6C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98.30(170.0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FE344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0.18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E8A29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853</w:t>
            </w:r>
          </w:p>
        </w:tc>
      </w:tr>
      <w:tr w:rsidR="00566C2C" w14:paraId="2031B12C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2736F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NT-proBNP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62A3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77.83 (254.05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BDB0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38.21 (367.7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E4CC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2.1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5A78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28</w:t>
            </w:r>
          </w:p>
        </w:tc>
      </w:tr>
      <w:tr w:rsidR="00566C2C" w14:paraId="2B84881F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696F7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lastRenderedPageBreak/>
              <w:t>Myoglobin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3B20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23.48 (14.23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19B6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29.53 (35.02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621D9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1.53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6DA7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124</w:t>
            </w:r>
          </w:p>
        </w:tc>
      </w:tr>
      <w:tr w:rsidR="00566C2C" w14:paraId="09FCCB3C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6C8AF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High-sensitivity troponin I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D96A1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2(0.00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42AD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2(0.0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DCCA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2.49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EF80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12</w:t>
            </w:r>
          </w:p>
        </w:tc>
      </w:tr>
      <w:tr w:rsidR="00566C2C" w14:paraId="0180C28A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D6615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N gene [M(IQR)]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210B1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24.17(8.38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20B5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21.88 (6.6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8164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1.9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6B7AA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51</w:t>
            </w:r>
          </w:p>
        </w:tc>
      </w:tr>
      <w:tr w:rsidR="00566C2C" w14:paraId="4B4F9B7E" w14:textId="77777777" w:rsidTr="00313562">
        <w:trPr>
          <w:trHeight w:val="283"/>
          <w:jc w:val="center"/>
        </w:trPr>
        <w:tc>
          <w:tcPr>
            <w:tcW w:w="17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43B3CA13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O gene [M(IQR)]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5C1F9B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22.41 (10.27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356768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19.50 (6.69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CCE269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-2.19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16C9FB" w14:textId="77777777" w:rsidR="00566C2C" w:rsidRDefault="00566C2C" w:rsidP="00313562">
            <w:pPr>
              <w:pStyle w:val="a8"/>
            </w:pPr>
            <w:r>
              <w:rPr>
                <w:lang w:bidi="ar"/>
              </w:rPr>
              <w:t>0.028</w:t>
            </w:r>
          </w:p>
        </w:tc>
      </w:tr>
    </w:tbl>
    <w:p w14:paraId="480D0D9C" w14:textId="74C2FC31" w:rsidR="00566C2C" w:rsidRDefault="00566C2C" w:rsidP="00566C2C">
      <w:pPr>
        <w:pStyle w:val="a9"/>
      </w:pPr>
      <w:r>
        <w:t>Note: Mann‒Whitney test is used.</w:t>
      </w:r>
      <w:r w:rsidR="00F712D3">
        <w:t xml:space="preserve"> </w:t>
      </w:r>
      <w:r w:rsidR="00F712D3" w:rsidRPr="00F712D3">
        <w:t>M represents the median, IQR represents the quartile range.</w:t>
      </w:r>
    </w:p>
    <w:p w14:paraId="37CFF589" w14:textId="77777777" w:rsidR="00566C2C" w:rsidRDefault="00566C2C" w:rsidP="00566C2C"/>
    <w:p w14:paraId="3C93CC2B" w14:textId="77777777" w:rsidR="00162F88" w:rsidRDefault="00162F88" w:rsidP="00162F88"/>
    <w:p w14:paraId="0D0C5EC6" w14:textId="14D2356C" w:rsidR="00162F88" w:rsidRDefault="00162F88" w:rsidP="00162F88">
      <w:pPr>
        <w:pStyle w:val="a7"/>
      </w:pPr>
      <w:r w:rsidRPr="000E3B25">
        <w:t xml:space="preserve">Table </w:t>
      </w:r>
      <w:r>
        <w:rPr>
          <w:rFonts w:hint="eastAsia"/>
        </w:rPr>
        <w:t>S</w:t>
      </w:r>
      <w:r>
        <w:t>4</w:t>
      </w:r>
      <w:r w:rsidRPr="000E3B25">
        <w:t xml:space="preserve"> Difference analysis results of imaging examinations between the two groups of patients</w:t>
      </w:r>
    </w:p>
    <w:tbl>
      <w:tblPr>
        <w:tblW w:w="5753" w:type="pct"/>
        <w:tblLook w:val="04A0" w:firstRow="1" w:lastRow="0" w:firstColumn="1" w:lastColumn="0" w:noHBand="0" w:noVBand="1"/>
      </w:tblPr>
      <w:tblGrid>
        <w:gridCol w:w="5570"/>
        <w:gridCol w:w="1489"/>
        <w:gridCol w:w="1489"/>
        <w:gridCol w:w="941"/>
        <w:gridCol w:w="941"/>
      </w:tblGrid>
      <w:tr w:rsidR="00162F88" w14:paraId="08FFF101" w14:textId="77777777" w:rsidTr="00313562">
        <w:trPr>
          <w:trHeight w:val="566"/>
        </w:trPr>
        <w:tc>
          <w:tcPr>
            <w:tcW w:w="26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9C7A8B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variable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15EB35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Good prognosis (n=47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ED1963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Poor prognosis (n=37)</w:t>
            </w: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F3A93A" w14:textId="77777777" w:rsidR="00162F88" w:rsidRDefault="00162F88" w:rsidP="00313562">
            <w:pPr>
              <w:pStyle w:val="a8"/>
              <w:rPr>
                <w:i/>
                <w:iCs/>
              </w:rPr>
            </w:pPr>
            <w:r>
              <w:rPr>
                <w:i/>
                <w:iCs/>
                <w:lang w:bidi="ar"/>
              </w:rPr>
              <w:t>x</w:t>
            </w:r>
            <w:r>
              <w:rPr>
                <w:vertAlign w:val="superscript"/>
                <w:lang w:bidi="ar"/>
              </w:rPr>
              <w:t>2</w:t>
            </w: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B0141A" w14:textId="77777777" w:rsidR="00162F88" w:rsidRDefault="00162F88" w:rsidP="00313562">
            <w:pPr>
              <w:pStyle w:val="a8"/>
            </w:pPr>
            <w:r w:rsidRPr="009356D6">
              <w:rPr>
                <w:rFonts w:hint="eastAsia"/>
                <w:i/>
                <w:iCs/>
              </w:rPr>
              <w:t>P</w:t>
            </w:r>
          </w:p>
        </w:tc>
      </w:tr>
      <w:tr w:rsidR="00162F88" w14:paraId="20A49BB1" w14:textId="77777777" w:rsidTr="00313562">
        <w:trPr>
          <w:trHeight w:val="283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78BF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Degree of lung involvement [n(%)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18DF" w14:textId="77777777" w:rsidR="00162F88" w:rsidRDefault="00162F88" w:rsidP="00313562">
            <w:pPr>
              <w:pStyle w:val="a8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E28E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1644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5.0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D66A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0.170</w:t>
            </w:r>
          </w:p>
        </w:tc>
      </w:tr>
      <w:tr w:rsidR="00162F88" w14:paraId="6E9A4FAB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A074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1 lobe involve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631A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5(50.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9192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5(50.0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5F90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E2C3" w14:textId="77777777" w:rsidR="00162F88" w:rsidRDefault="00162F88" w:rsidP="00313562">
            <w:pPr>
              <w:pStyle w:val="a8"/>
            </w:pPr>
          </w:p>
        </w:tc>
      </w:tr>
      <w:tr w:rsidR="00162F88" w14:paraId="39DCAA8D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44A4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2 lobes involve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023F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33 (64.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0D58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18(35.2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B65F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2657" w14:textId="77777777" w:rsidR="00162F88" w:rsidRDefault="00162F88" w:rsidP="00313562">
            <w:pPr>
              <w:pStyle w:val="a8"/>
            </w:pPr>
          </w:p>
        </w:tc>
      </w:tr>
      <w:tr w:rsidR="00162F88" w14:paraId="6F51EE2A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BFFB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3 lung lobes involve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FB71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9(40.9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F02C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13 (59.0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A4D2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E828" w14:textId="77777777" w:rsidR="00162F88" w:rsidRDefault="00162F88" w:rsidP="00313562">
            <w:pPr>
              <w:pStyle w:val="a8"/>
            </w:pPr>
          </w:p>
        </w:tc>
      </w:tr>
      <w:tr w:rsidR="00162F88" w14:paraId="2A317A0A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C4D5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4 lung lobes involved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F7B8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0(0.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2D9B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1(100.0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4C07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95A3" w14:textId="77777777" w:rsidR="00162F88" w:rsidRDefault="00162F88" w:rsidP="00313562">
            <w:pPr>
              <w:pStyle w:val="a8"/>
            </w:pPr>
          </w:p>
        </w:tc>
      </w:tr>
      <w:tr w:rsidR="00162F88" w14:paraId="09EBB6B0" w14:textId="77777777" w:rsidTr="00313562">
        <w:trPr>
          <w:trHeight w:val="283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93B8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Pleural effusion[n(%)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DBA0" w14:textId="77777777" w:rsidR="00162F88" w:rsidRDefault="00162F88" w:rsidP="00313562">
            <w:pPr>
              <w:pStyle w:val="a8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648A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CCB1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0.78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4B83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0.374</w:t>
            </w:r>
          </w:p>
        </w:tc>
      </w:tr>
      <w:tr w:rsidR="00162F88" w14:paraId="770C518A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3D1A" w14:textId="77777777" w:rsidR="00162F88" w:rsidRDefault="00162F88" w:rsidP="00313562">
            <w:pPr>
              <w:pStyle w:val="a8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ED01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10(47.6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220C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11(52.3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E24E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89CD" w14:textId="77777777" w:rsidR="00162F88" w:rsidRDefault="00162F88" w:rsidP="00313562">
            <w:pPr>
              <w:pStyle w:val="a8"/>
            </w:pPr>
          </w:p>
        </w:tc>
      </w:tr>
      <w:tr w:rsidR="00162F88" w14:paraId="70EB9A88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13B2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512D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37 (58.7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306D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26 (41.2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697D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BA7A" w14:textId="77777777" w:rsidR="00162F88" w:rsidRDefault="00162F88" w:rsidP="00313562">
            <w:pPr>
              <w:pStyle w:val="a8"/>
            </w:pPr>
          </w:p>
        </w:tc>
      </w:tr>
      <w:tr w:rsidR="00162F88" w14:paraId="0CCD3B6E" w14:textId="77777777" w:rsidTr="00313562">
        <w:trPr>
          <w:trHeight w:val="283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46CC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Patchy and cord-like increased density [n(%)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CF75" w14:textId="77777777" w:rsidR="00162F88" w:rsidRDefault="00162F88" w:rsidP="00313562">
            <w:pPr>
              <w:pStyle w:val="a8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A30E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2AF9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2.83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78F6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0.092</w:t>
            </w:r>
          </w:p>
        </w:tc>
      </w:tr>
      <w:tr w:rsidR="00162F88" w14:paraId="315DABA5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9812" w14:textId="77777777" w:rsidR="00162F88" w:rsidRDefault="00162F88" w:rsidP="00313562">
            <w:pPr>
              <w:pStyle w:val="a8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AB5A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18(46.1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7A1B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21(53.8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328D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35C6" w14:textId="77777777" w:rsidR="00162F88" w:rsidRDefault="00162F88" w:rsidP="00313562">
            <w:pPr>
              <w:pStyle w:val="a8"/>
            </w:pPr>
          </w:p>
        </w:tc>
      </w:tr>
      <w:tr w:rsidR="00162F88" w14:paraId="67CED996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B40D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5222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29 (64.4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9C1E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16(35.5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2CD2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734C" w14:textId="77777777" w:rsidR="00162F88" w:rsidRDefault="00162F88" w:rsidP="00313562">
            <w:pPr>
              <w:pStyle w:val="a8"/>
            </w:pPr>
          </w:p>
        </w:tc>
      </w:tr>
      <w:tr w:rsidR="00162F88" w14:paraId="74098F46" w14:textId="77777777" w:rsidTr="00313562">
        <w:trPr>
          <w:trHeight w:val="283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4B6D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Ground glass nodules [n(%)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58B5" w14:textId="77777777" w:rsidR="00162F88" w:rsidRDefault="00162F88" w:rsidP="00313562">
            <w:pPr>
              <w:pStyle w:val="a8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F5DD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FE84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0.9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08FC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0.340</w:t>
            </w:r>
          </w:p>
        </w:tc>
      </w:tr>
      <w:tr w:rsidR="00162F88" w14:paraId="334AAD94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67A4" w14:textId="77777777" w:rsidR="00162F88" w:rsidRDefault="00162F88" w:rsidP="00313562">
            <w:pPr>
              <w:pStyle w:val="a8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D81E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7(70.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D30F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3(30.0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D053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CCE0" w14:textId="77777777" w:rsidR="00162F88" w:rsidRDefault="00162F88" w:rsidP="00313562">
            <w:pPr>
              <w:pStyle w:val="a8"/>
            </w:pPr>
          </w:p>
        </w:tc>
      </w:tr>
      <w:tr w:rsidR="00162F88" w14:paraId="41707EAE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D883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F9F3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40(54.0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A962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34(45.9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E0BA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2E64" w14:textId="77777777" w:rsidR="00162F88" w:rsidRDefault="00162F88" w:rsidP="00313562">
            <w:pPr>
              <w:pStyle w:val="a8"/>
            </w:pPr>
          </w:p>
        </w:tc>
      </w:tr>
      <w:tr w:rsidR="00162F88" w14:paraId="0D738CA5" w14:textId="77777777" w:rsidTr="00313562">
        <w:trPr>
          <w:trHeight w:val="283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B693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Consolidation[n(%)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E551" w14:textId="77777777" w:rsidR="00162F88" w:rsidRDefault="00162F88" w:rsidP="00313562">
            <w:pPr>
              <w:pStyle w:val="a8"/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2BF1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9C62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0.1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41A7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0.659</w:t>
            </w:r>
          </w:p>
        </w:tc>
      </w:tr>
      <w:tr w:rsidR="00162F88" w14:paraId="3D006916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5BC7" w14:textId="77777777" w:rsidR="00162F88" w:rsidRDefault="00162F88" w:rsidP="00313562">
            <w:pPr>
              <w:pStyle w:val="a8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9FDB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8(61.5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8818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5(38.4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045D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6989" w14:textId="77777777" w:rsidR="00162F88" w:rsidRDefault="00162F88" w:rsidP="00313562">
            <w:pPr>
              <w:pStyle w:val="a8"/>
            </w:pPr>
          </w:p>
        </w:tc>
      </w:tr>
      <w:tr w:rsidR="00162F88" w14:paraId="5F5B309F" w14:textId="77777777" w:rsidTr="00313562">
        <w:trPr>
          <w:trHeight w:val="282"/>
        </w:trPr>
        <w:tc>
          <w:tcPr>
            <w:tcW w:w="26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CC534C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no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A4706F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39 (54.93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7A4CC2" w14:textId="77777777" w:rsidR="00162F88" w:rsidRDefault="00162F88" w:rsidP="00313562">
            <w:pPr>
              <w:pStyle w:val="a8"/>
            </w:pPr>
            <w:r>
              <w:rPr>
                <w:lang w:bidi="ar"/>
              </w:rPr>
              <w:t>32(45.07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DF80AD" w14:textId="77777777" w:rsidR="00162F88" w:rsidRDefault="00162F88" w:rsidP="00313562">
            <w:pPr>
              <w:pStyle w:val="a8"/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582A49" w14:textId="77777777" w:rsidR="00162F88" w:rsidRDefault="00162F88" w:rsidP="00313562">
            <w:pPr>
              <w:pStyle w:val="a8"/>
            </w:pPr>
          </w:p>
        </w:tc>
      </w:tr>
    </w:tbl>
    <w:p w14:paraId="66861B65" w14:textId="30D7B963" w:rsidR="004D2F27" w:rsidRDefault="00162F88" w:rsidP="004D2F27">
      <w:pPr>
        <w:pStyle w:val="a9"/>
        <w:rPr>
          <w:rFonts w:hint="eastAsia"/>
        </w:rPr>
      </w:pPr>
      <w:r w:rsidRPr="009B1A9F">
        <w:t xml:space="preserve">Note: </w:t>
      </w:r>
      <w:r w:rsidR="004D2F27">
        <w:rPr>
          <w:rFonts w:hint="eastAsia"/>
        </w:rPr>
        <w:t>n</w:t>
      </w:r>
      <w:r w:rsidR="004D2F27" w:rsidRPr="005268CA">
        <w:t xml:space="preserve"> (%) represents the number and percentage of cases in the group</w:t>
      </w:r>
      <w:r w:rsidR="004D2F27">
        <w:rPr>
          <w:rFonts w:hint="eastAsia"/>
        </w:rPr>
        <w:t>.</w:t>
      </w:r>
      <w:r w:rsidR="004D2F27">
        <w:t xml:space="preserve"> </w:t>
      </w:r>
      <w:r w:rsidR="004D2F27" w:rsidRPr="009B1A9F">
        <w:t>The imaging examination in this section is X-ray.</w:t>
      </w:r>
    </w:p>
    <w:p w14:paraId="6E356030" w14:textId="77777777" w:rsidR="00162F88" w:rsidRDefault="00162F88" w:rsidP="00162F88"/>
    <w:p w14:paraId="520278A1" w14:textId="77777777" w:rsidR="00515DE0" w:rsidRPr="00162F88" w:rsidRDefault="00515DE0" w:rsidP="003D17B0"/>
    <w:sectPr w:rsidR="00515DE0" w:rsidRPr="00162F88" w:rsidSect="00D5406C">
      <w:pgSz w:w="11901" w:h="16817" w:code="9"/>
      <w:pgMar w:top="1701" w:right="1418" w:bottom="1418" w:left="1418" w:header="851" w:footer="0" w:gutter="0"/>
      <w:cols w:space="425"/>
      <w:docGrid w:type="linesAndChars" w:linePitch="326" w:charSpace="-19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D8AAC" w14:textId="77777777" w:rsidR="003D17B0" w:rsidRDefault="003D17B0" w:rsidP="003D17B0">
      <w:r>
        <w:separator/>
      </w:r>
    </w:p>
  </w:endnote>
  <w:endnote w:type="continuationSeparator" w:id="0">
    <w:p w14:paraId="2D213614" w14:textId="77777777" w:rsidR="003D17B0" w:rsidRDefault="003D17B0" w:rsidP="003D1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C51D2" w14:textId="77777777" w:rsidR="003D17B0" w:rsidRDefault="003D17B0" w:rsidP="003D17B0">
      <w:r>
        <w:separator/>
      </w:r>
    </w:p>
  </w:footnote>
  <w:footnote w:type="continuationSeparator" w:id="0">
    <w:p w14:paraId="55A89E61" w14:textId="77777777" w:rsidR="003D17B0" w:rsidRDefault="003D17B0" w:rsidP="003D1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B8D"/>
    <w:rsid w:val="000F2284"/>
    <w:rsid w:val="00162697"/>
    <w:rsid w:val="00162F88"/>
    <w:rsid w:val="001F5B99"/>
    <w:rsid w:val="003D17B0"/>
    <w:rsid w:val="0040305D"/>
    <w:rsid w:val="00463261"/>
    <w:rsid w:val="004D2F27"/>
    <w:rsid w:val="00515DE0"/>
    <w:rsid w:val="005268CA"/>
    <w:rsid w:val="00566C2C"/>
    <w:rsid w:val="00860B8D"/>
    <w:rsid w:val="008D72A7"/>
    <w:rsid w:val="00D246EA"/>
    <w:rsid w:val="00D72A5B"/>
    <w:rsid w:val="00F7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E90381"/>
  <w15:chartTrackingRefBased/>
  <w15:docId w15:val="{081FF089-C0CF-4503-8B44-149145CD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7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7B0"/>
    <w:rPr>
      <w:sz w:val="18"/>
      <w:szCs w:val="18"/>
    </w:rPr>
  </w:style>
  <w:style w:type="paragraph" w:customStyle="1" w:styleId="a7">
    <w:name w:val="图表题"/>
    <w:basedOn w:val="a"/>
    <w:next w:val="a"/>
    <w:qFormat/>
    <w:rsid w:val="00463261"/>
    <w:pPr>
      <w:jc w:val="center"/>
    </w:pPr>
    <w:rPr>
      <w:rFonts w:cs="宋体"/>
      <w:bCs/>
      <w:snapToGrid w:val="0"/>
      <w:spacing w:val="2"/>
      <w:kern w:val="2"/>
      <w:sz w:val="21"/>
      <w:szCs w:val="18"/>
    </w:rPr>
  </w:style>
  <w:style w:type="paragraph" w:customStyle="1" w:styleId="a8">
    <w:name w:val="表向左对齐"/>
    <w:basedOn w:val="a"/>
    <w:next w:val="a"/>
    <w:autoRedefine/>
    <w:qFormat/>
    <w:rsid w:val="00463261"/>
    <w:rPr>
      <w:rFonts w:cs="宋体"/>
      <w:kern w:val="2"/>
      <w:sz w:val="21"/>
    </w:rPr>
  </w:style>
  <w:style w:type="paragraph" w:customStyle="1" w:styleId="a9">
    <w:name w:val="图表注"/>
    <w:basedOn w:val="a7"/>
    <w:next w:val="a"/>
    <w:autoRedefine/>
    <w:qFormat/>
    <w:rsid w:val="00566C2C"/>
    <w:pPr>
      <w:ind w:firstLineChars="200" w:firstLine="418"/>
      <w:jc w:val="both"/>
    </w:pPr>
    <w:rPr>
      <w:spacing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43</Words>
  <Characters>3669</Characters>
  <Application>Microsoft Office Word</Application>
  <DocSecurity>0</DocSecurity>
  <Lines>30</Lines>
  <Paragraphs>8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锡程 陈</dc:creator>
  <cp:keywords/>
  <dc:description/>
  <cp:lastModifiedBy>锡程 陈</cp:lastModifiedBy>
  <cp:revision>13</cp:revision>
  <dcterms:created xsi:type="dcterms:W3CDTF">2023-11-19T02:21:00Z</dcterms:created>
  <dcterms:modified xsi:type="dcterms:W3CDTF">2024-01-28T02:18:00Z</dcterms:modified>
</cp:coreProperties>
</file>